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549"/>
        <w:tblW w:w="14791" w:type="dxa"/>
        <w:tblLook w:val="04A0" w:firstRow="1" w:lastRow="0" w:firstColumn="1" w:lastColumn="0" w:noHBand="0" w:noVBand="1"/>
      </w:tblPr>
      <w:tblGrid>
        <w:gridCol w:w="1052"/>
        <w:gridCol w:w="1815"/>
        <w:gridCol w:w="1501"/>
        <w:gridCol w:w="1504"/>
        <w:gridCol w:w="1503"/>
        <w:gridCol w:w="1504"/>
        <w:gridCol w:w="1503"/>
        <w:gridCol w:w="1504"/>
        <w:gridCol w:w="1503"/>
        <w:gridCol w:w="1402"/>
      </w:tblGrid>
      <w:tr w:rsidR="00B87928" w14:paraId="2A43C059" w14:textId="77777777" w:rsidTr="00277415">
        <w:trPr>
          <w:trHeight w:val="848"/>
        </w:trPr>
        <w:tc>
          <w:tcPr>
            <w:tcW w:w="1052" w:type="dxa"/>
            <w:vMerge w:val="restart"/>
          </w:tcPr>
          <w:p w14:paraId="2A41AE6B" w14:textId="297CDA01" w:rsidR="00B87928" w:rsidRDefault="0000219A" w:rsidP="00277415">
            <w:r>
              <w:t>Sr. No</w:t>
            </w:r>
          </w:p>
        </w:tc>
        <w:tc>
          <w:tcPr>
            <w:tcW w:w="1815" w:type="dxa"/>
            <w:vMerge w:val="restart"/>
          </w:tcPr>
          <w:p w14:paraId="34CD1018" w14:textId="106525F8" w:rsidR="00B87928" w:rsidRDefault="0000219A" w:rsidP="00277415">
            <w:r>
              <w:t>Organs</w:t>
            </w:r>
          </w:p>
        </w:tc>
        <w:tc>
          <w:tcPr>
            <w:tcW w:w="3005" w:type="dxa"/>
            <w:gridSpan w:val="2"/>
          </w:tcPr>
          <w:p w14:paraId="539EBD33" w14:textId="484A6FE1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INF_CORT</w:t>
            </w:r>
          </w:p>
        </w:tc>
        <w:tc>
          <w:tcPr>
            <w:tcW w:w="3007" w:type="dxa"/>
            <w:gridSpan w:val="2"/>
          </w:tcPr>
          <w:p w14:paraId="0BCD4172" w14:textId="62D36A6A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INF_PBS</w:t>
            </w:r>
          </w:p>
        </w:tc>
        <w:tc>
          <w:tcPr>
            <w:tcW w:w="3007" w:type="dxa"/>
            <w:gridSpan w:val="2"/>
          </w:tcPr>
          <w:p w14:paraId="5C547CD1" w14:textId="7EB50B57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PC</w:t>
            </w:r>
          </w:p>
        </w:tc>
        <w:tc>
          <w:tcPr>
            <w:tcW w:w="2905" w:type="dxa"/>
            <w:gridSpan w:val="2"/>
          </w:tcPr>
          <w:p w14:paraId="39EF3EAA" w14:textId="1ACB9CE7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INF_FW</w:t>
            </w:r>
          </w:p>
        </w:tc>
      </w:tr>
      <w:tr w:rsidR="00B87928" w:rsidRPr="00143D11" w14:paraId="2492AA8F" w14:textId="77777777" w:rsidTr="00277415">
        <w:trPr>
          <w:trHeight w:val="848"/>
        </w:trPr>
        <w:tc>
          <w:tcPr>
            <w:tcW w:w="1052" w:type="dxa"/>
            <w:vMerge/>
          </w:tcPr>
          <w:p w14:paraId="2DA8F7BA" w14:textId="77777777" w:rsidR="00B87928" w:rsidRDefault="00B87928" w:rsidP="00277415">
            <w:pPr>
              <w:jc w:val="center"/>
            </w:pPr>
          </w:p>
        </w:tc>
        <w:tc>
          <w:tcPr>
            <w:tcW w:w="1815" w:type="dxa"/>
            <w:vMerge/>
          </w:tcPr>
          <w:p w14:paraId="463474EF" w14:textId="77777777" w:rsidR="00B87928" w:rsidRDefault="00B87928" w:rsidP="00277415">
            <w:pPr>
              <w:jc w:val="center"/>
            </w:pPr>
          </w:p>
        </w:tc>
        <w:tc>
          <w:tcPr>
            <w:tcW w:w="1501" w:type="dxa"/>
          </w:tcPr>
          <w:p w14:paraId="580C5992" w14:textId="565AD27B" w:rsidR="00B87928" w:rsidRPr="00143D11" w:rsidRDefault="0000219A" w:rsidP="002774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rect plating</w:t>
            </w:r>
          </w:p>
        </w:tc>
        <w:tc>
          <w:tcPr>
            <w:tcW w:w="1504" w:type="dxa"/>
          </w:tcPr>
          <w:p w14:paraId="6576D0E9" w14:textId="7AD4B9D3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Post-enrich</w:t>
            </w:r>
          </w:p>
        </w:tc>
        <w:tc>
          <w:tcPr>
            <w:tcW w:w="1503" w:type="dxa"/>
          </w:tcPr>
          <w:p w14:paraId="4B0D4779" w14:textId="126CD7BD" w:rsidR="00B87928" w:rsidRPr="00143D11" w:rsidRDefault="0000219A" w:rsidP="002774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rect plating</w:t>
            </w:r>
          </w:p>
        </w:tc>
        <w:tc>
          <w:tcPr>
            <w:tcW w:w="1504" w:type="dxa"/>
          </w:tcPr>
          <w:p w14:paraId="1A395D8D" w14:textId="6CF328EC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Post-enrich</w:t>
            </w:r>
          </w:p>
        </w:tc>
        <w:tc>
          <w:tcPr>
            <w:tcW w:w="1503" w:type="dxa"/>
          </w:tcPr>
          <w:p w14:paraId="5D1620C7" w14:textId="644F287D" w:rsidR="00B87928" w:rsidRPr="00143D11" w:rsidRDefault="0000219A" w:rsidP="002774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rect plating</w:t>
            </w:r>
          </w:p>
        </w:tc>
        <w:tc>
          <w:tcPr>
            <w:tcW w:w="1504" w:type="dxa"/>
          </w:tcPr>
          <w:p w14:paraId="25C6BB12" w14:textId="1DC483BB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Post-enrich</w:t>
            </w:r>
          </w:p>
        </w:tc>
        <w:tc>
          <w:tcPr>
            <w:tcW w:w="1503" w:type="dxa"/>
          </w:tcPr>
          <w:p w14:paraId="103B772B" w14:textId="56E5DFCC" w:rsidR="00B87928" w:rsidRPr="00143D11" w:rsidRDefault="0000219A" w:rsidP="002774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rect plating</w:t>
            </w:r>
          </w:p>
        </w:tc>
        <w:tc>
          <w:tcPr>
            <w:tcW w:w="1402" w:type="dxa"/>
          </w:tcPr>
          <w:p w14:paraId="54037B01" w14:textId="3FD25294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Post-enrich</w:t>
            </w:r>
          </w:p>
        </w:tc>
      </w:tr>
      <w:tr w:rsidR="00B87928" w14:paraId="3B2FBEE0" w14:textId="77777777" w:rsidTr="00277415">
        <w:trPr>
          <w:trHeight w:val="848"/>
        </w:trPr>
        <w:tc>
          <w:tcPr>
            <w:tcW w:w="1052" w:type="dxa"/>
          </w:tcPr>
          <w:p w14:paraId="740BF785" w14:textId="02B6C1F3" w:rsidR="00B87928" w:rsidRDefault="00B87928" w:rsidP="00277415">
            <w:pPr>
              <w:jc w:val="center"/>
            </w:pPr>
            <w:r>
              <w:t>1</w:t>
            </w:r>
          </w:p>
        </w:tc>
        <w:tc>
          <w:tcPr>
            <w:tcW w:w="1815" w:type="dxa"/>
          </w:tcPr>
          <w:p w14:paraId="0A23A5B3" w14:textId="6EA5E060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Liver</w:t>
            </w:r>
          </w:p>
        </w:tc>
        <w:tc>
          <w:tcPr>
            <w:tcW w:w="1501" w:type="dxa"/>
          </w:tcPr>
          <w:p w14:paraId="3B37EDFF" w14:textId="20CD18F5" w:rsidR="00B87928" w:rsidRDefault="007F6628" w:rsidP="00277415">
            <w:pPr>
              <w:jc w:val="center"/>
            </w:pPr>
            <w:r>
              <w:t>0/13</w:t>
            </w:r>
          </w:p>
        </w:tc>
        <w:tc>
          <w:tcPr>
            <w:tcW w:w="1504" w:type="dxa"/>
          </w:tcPr>
          <w:p w14:paraId="6BB2104C" w14:textId="4B57A435" w:rsidR="00B87928" w:rsidRDefault="007F6628" w:rsidP="00277415">
            <w:pPr>
              <w:jc w:val="center"/>
            </w:pPr>
            <w:r>
              <w:t>2/13</w:t>
            </w:r>
          </w:p>
        </w:tc>
        <w:tc>
          <w:tcPr>
            <w:tcW w:w="1503" w:type="dxa"/>
          </w:tcPr>
          <w:p w14:paraId="45B68655" w14:textId="77777777" w:rsidR="00B87928" w:rsidRDefault="007F6628" w:rsidP="00277415">
            <w:pPr>
              <w:jc w:val="center"/>
            </w:pPr>
            <w:r>
              <w:t>1/13</w:t>
            </w:r>
          </w:p>
          <w:p w14:paraId="29282A73" w14:textId="44841C36" w:rsidR="00AB2B5A" w:rsidRDefault="00AB2B5A" w:rsidP="00277415">
            <w:pPr>
              <w:jc w:val="center"/>
            </w:pPr>
            <w:r>
              <w:t>(1.83</w:t>
            </w:r>
            <w:r>
              <w:rPr>
                <w:rFonts w:ascii="Calibri" w:hAnsi="Calibri"/>
              </w:rPr>
              <w:t>±</w:t>
            </w:r>
            <w:r>
              <w:t>0.00)</w:t>
            </w:r>
          </w:p>
        </w:tc>
        <w:tc>
          <w:tcPr>
            <w:tcW w:w="1504" w:type="dxa"/>
          </w:tcPr>
          <w:p w14:paraId="04F1348E" w14:textId="68083296" w:rsidR="00B87928" w:rsidRDefault="0000219A" w:rsidP="00277415">
            <w:pPr>
              <w:jc w:val="center"/>
            </w:pPr>
            <w:r>
              <w:t>1/12</w:t>
            </w:r>
          </w:p>
        </w:tc>
        <w:tc>
          <w:tcPr>
            <w:tcW w:w="1503" w:type="dxa"/>
          </w:tcPr>
          <w:p w14:paraId="3479D699" w14:textId="53D58982" w:rsidR="00B87928" w:rsidRDefault="007F6628" w:rsidP="00277415">
            <w:pPr>
              <w:jc w:val="center"/>
            </w:pPr>
            <w:r>
              <w:t>0/11</w:t>
            </w:r>
          </w:p>
        </w:tc>
        <w:tc>
          <w:tcPr>
            <w:tcW w:w="1504" w:type="dxa"/>
          </w:tcPr>
          <w:p w14:paraId="412A6919" w14:textId="7F2D559A" w:rsidR="00B87928" w:rsidRDefault="007F6628" w:rsidP="00277415">
            <w:pPr>
              <w:jc w:val="center"/>
            </w:pPr>
            <w:r>
              <w:t>1/11</w:t>
            </w:r>
          </w:p>
        </w:tc>
        <w:tc>
          <w:tcPr>
            <w:tcW w:w="1503" w:type="dxa"/>
          </w:tcPr>
          <w:p w14:paraId="48418804" w14:textId="77777777" w:rsidR="00B87928" w:rsidRDefault="007F6628" w:rsidP="00277415">
            <w:pPr>
              <w:jc w:val="center"/>
            </w:pPr>
            <w:r>
              <w:t>3/12</w:t>
            </w:r>
          </w:p>
          <w:p w14:paraId="130EC2CB" w14:textId="4150EB19" w:rsidR="00AB2B5A" w:rsidRDefault="00AB2B5A" w:rsidP="00277415">
            <w:pPr>
              <w:jc w:val="center"/>
            </w:pPr>
            <w:r>
              <w:t>(1.98</w:t>
            </w:r>
            <w:r>
              <w:rPr>
                <w:rFonts w:ascii="Calibri" w:hAnsi="Calibri"/>
              </w:rPr>
              <w:t>±</w:t>
            </w:r>
            <w:r>
              <w:t>0.08)</w:t>
            </w:r>
          </w:p>
        </w:tc>
        <w:tc>
          <w:tcPr>
            <w:tcW w:w="1402" w:type="dxa"/>
          </w:tcPr>
          <w:p w14:paraId="14988B96" w14:textId="570AC9A6" w:rsidR="00B87928" w:rsidRDefault="0000219A" w:rsidP="00277415">
            <w:pPr>
              <w:jc w:val="center"/>
            </w:pPr>
            <w:r>
              <w:t>1</w:t>
            </w:r>
            <w:r w:rsidR="007F6628">
              <w:t>/</w:t>
            </w:r>
            <w:r>
              <w:t>9</w:t>
            </w:r>
          </w:p>
        </w:tc>
      </w:tr>
      <w:tr w:rsidR="00B87928" w14:paraId="2C015E5C" w14:textId="77777777" w:rsidTr="00277415">
        <w:trPr>
          <w:trHeight w:val="848"/>
        </w:trPr>
        <w:tc>
          <w:tcPr>
            <w:tcW w:w="1052" w:type="dxa"/>
          </w:tcPr>
          <w:p w14:paraId="31BA78DC" w14:textId="383B3403" w:rsidR="00B87928" w:rsidRDefault="00B87928" w:rsidP="00277415">
            <w:pPr>
              <w:jc w:val="center"/>
            </w:pPr>
            <w:r>
              <w:t>2</w:t>
            </w:r>
          </w:p>
        </w:tc>
        <w:tc>
          <w:tcPr>
            <w:tcW w:w="1815" w:type="dxa"/>
          </w:tcPr>
          <w:p w14:paraId="59BB4F76" w14:textId="13930E52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Spleen</w:t>
            </w:r>
          </w:p>
        </w:tc>
        <w:tc>
          <w:tcPr>
            <w:tcW w:w="1501" w:type="dxa"/>
          </w:tcPr>
          <w:p w14:paraId="6CBA8838" w14:textId="7573A37B" w:rsidR="00B87928" w:rsidRDefault="007F6628" w:rsidP="00277415">
            <w:pPr>
              <w:jc w:val="center"/>
            </w:pPr>
            <w:r>
              <w:t>0/13</w:t>
            </w:r>
          </w:p>
        </w:tc>
        <w:tc>
          <w:tcPr>
            <w:tcW w:w="1504" w:type="dxa"/>
          </w:tcPr>
          <w:p w14:paraId="4B08CDF8" w14:textId="74C719C9" w:rsidR="00B87928" w:rsidRDefault="007F6628" w:rsidP="00277415">
            <w:pPr>
              <w:jc w:val="center"/>
            </w:pPr>
            <w:r>
              <w:t>1/13</w:t>
            </w:r>
          </w:p>
        </w:tc>
        <w:tc>
          <w:tcPr>
            <w:tcW w:w="1503" w:type="dxa"/>
          </w:tcPr>
          <w:p w14:paraId="442D6F1E" w14:textId="77777777" w:rsidR="00B87928" w:rsidRDefault="007F6628" w:rsidP="00277415">
            <w:pPr>
              <w:jc w:val="center"/>
            </w:pPr>
            <w:r>
              <w:t>1/13</w:t>
            </w:r>
          </w:p>
          <w:p w14:paraId="2BD2863A" w14:textId="1F9DDF60" w:rsidR="00AB2B5A" w:rsidRDefault="00AB2B5A" w:rsidP="00277415">
            <w:pPr>
              <w:jc w:val="center"/>
            </w:pPr>
            <w:r>
              <w:t>(2.649</w:t>
            </w:r>
            <w:r>
              <w:rPr>
                <w:rFonts w:ascii="Calibri" w:hAnsi="Calibri"/>
              </w:rPr>
              <w:t>± 0.0</w:t>
            </w:r>
            <w:r>
              <w:t>)</w:t>
            </w:r>
          </w:p>
        </w:tc>
        <w:tc>
          <w:tcPr>
            <w:tcW w:w="1504" w:type="dxa"/>
          </w:tcPr>
          <w:p w14:paraId="46741E76" w14:textId="1F1A1253" w:rsidR="00B87928" w:rsidRDefault="0000219A" w:rsidP="00277415">
            <w:pPr>
              <w:jc w:val="center"/>
            </w:pPr>
            <w:r>
              <w:t>1</w:t>
            </w:r>
            <w:r w:rsidR="007F6628">
              <w:t>/1</w:t>
            </w:r>
            <w:r>
              <w:t>2</w:t>
            </w:r>
          </w:p>
        </w:tc>
        <w:tc>
          <w:tcPr>
            <w:tcW w:w="1503" w:type="dxa"/>
          </w:tcPr>
          <w:p w14:paraId="6FC161F7" w14:textId="098D80F1" w:rsidR="00B87928" w:rsidRDefault="007F6628" w:rsidP="00277415">
            <w:pPr>
              <w:jc w:val="center"/>
            </w:pPr>
            <w:r>
              <w:t>0/11</w:t>
            </w:r>
          </w:p>
        </w:tc>
        <w:tc>
          <w:tcPr>
            <w:tcW w:w="1504" w:type="dxa"/>
          </w:tcPr>
          <w:p w14:paraId="68D83D69" w14:textId="0371BB5F" w:rsidR="00B87928" w:rsidRDefault="007F6628" w:rsidP="00277415">
            <w:pPr>
              <w:jc w:val="center"/>
            </w:pPr>
            <w:r>
              <w:t>3/11</w:t>
            </w:r>
          </w:p>
        </w:tc>
        <w:tc>
          <w:tcPr>
            <w:tcW w:w="1503" w:type="dxa"/>
          </w:tcPr>
          <w:p w14:paraId="3E13BD9B" w14:textId="77777777" w:rsidR="00B87928" w:rsidRDefault="007F6628" w:rsidP="00277415">
            <w:pPr>
              <w:jc w:val="center"/>
            </w:pPr>
            <w:r>
              <w:t>2/12</w:t>
            </w:r>
          </w:p>
          <w:p w14:paraId="4AB8C893" w14:textId="47477E3B" w:rsidR="00AB2B5A" w:rsidRDefault="00AB2B5A" w:rsidP="00277415">
            <w:pPr>
              <w:jc w:val="center"/>
            </w:pPr>
            <w:r>
              <w:t>(1.54</w:t>
            </w:r>
            <w:r>
              <w:rPr>
                <w:rFonts w:ascii="Calibri" w:hAnsi="Calibri"/>
              </w:rPr>
              <w:t>±</w:t>
            </w:r>
            <w:r>
              <w:t>0.00)</w:t>
            </w:r>
          </w:p>
        </w:tc>
        <w:tc>
          <w:tcPr>
            <w:tcW w:w="1402" w:type="dxa"/>
          </w:tcPr>
          <w:p w14:paraId="01E43CE9" w14:textId="68A8D4D5" w:rsidR="00B87928" w:rsidRDefault="0000219A" w:rsidP="00277415">
            <w:pPr>
              <w:jc w:val="center"/>
            </w:pPr>
            <w:r>
              <w:t>1</w:t>
            </w:r>
            <w:r w:rsidR="007F6628">
              <w:t>/1</w:t>
            </w:r>
            <w:r>
              <w:t>0</w:t>
            </w:r>
          </w:p>
        </w:tc>
      </w:tr>
      <w:tr w:rsidR="00B87928" w14:paraId="085B5283" w14:textId="77777777" w:rsidTr="00277415">
        <w:trPr>
          <w:trHeight w:val="848"/>
        </w:trPr>
        <w:tc>
          <w:tcPr>
            <w:tcW w:w="1052" w:type="dxa"/>
          </w:tcPr>
          <w:p w14:paraId="4B8DAD3D" w14:textId="52471B6D" w:rsidR="00B87928" w:rsidRDefault="00B87928" w:rsidP="00277415">
            <w:pPr>
              <w:jc w:val="center"/>
            </w:pPr>
            <w:r>
              <w:t>3</w:t>
            </w:r>
          </w:p>
        </w:tc>
        <w:tc>
          <w:tcPr>
            <w:tcW w:w="1815" w:type="dxa"/>
          </w:tcPr>
          <w:p w14:paraId="153BE863" w14:textId="4CF4E794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Ileum</w:t>
            </w:r>
          </w:p>
        </w:tc>
        <w:tc>
          <w:tcPr>
            <w:tcW w:w="1501" w:type="dxa"/>
          </w:tcPr>
          <w:p w14:paraId="17534B8B" w14:textId="77777777" w:rsidR="00B87928" w:rsidRDefault="007F6628" w:rsidP="00277415">
            <w:pPr>
              <w:jc w:val="center"/>
            </w:pPr>
            <w:r>
              <w:t>5/13</w:t>
            </w:r>
          </w:p>
          <w:p w14:paraId="26568E17" w14:textId="51512A32" w:rsidR="003A46D2" w:rsidRDefault="003A46D2" w:rsidP="00277415">
            <w:pPr>
              <w:jc w:val="center"/>
            </w:pPr>
            <w:r>
              <w:t>(3.22</w:t>
            </w:r>
            <w:r>
              <w:rPr>
                <w:rFonts w:ascii="Calibri" w:hAnsi="Calibri"/>
              </w:rPr>
              <w:t>±</w:t>
            </w:r>
            <w:r>
              <w:t>0.26)</w:t>
            </w:r>
          </w:p>
        </w:tc>
        <w:tc>
          <w:tcPr>
            <w:tcW w:w="1504" w:type="dxa"/>
          </w:tcPr>
          <w:p w14:paraId="6195DE72" w14:textId="59673DEA" w:rsidR="00B87928" w:rsidRDefault="0000219A" w:rsidP="00277415">
            <w:pPr>
              <w:jc w:val="center"/>
            </w:pPr>
            <w:r>
              <w:t>3/8</w:t>
            </w:r>
          </w:p>
        </w:tc>
        <w:tc>
          <w:tcPr>
            <w:tcW w:w="1503" w:type="dxa"/>
          </w:tcPr>
          <w:p w14:paraId="0FB31BC2" w14:textId="77777777" w:rsidR="00B87928" w:rsidRDefault="007F6628" w:rsidP="00277415">
            <w:pPr>
              <w:jc w:val="center"/>
            </w:pPr>
            <w:r>
              <w:t>4/13</w:t>
            </w:r>
          </w:p>
          <w:p w14:paraId="4D83B04D" w14:textId="792AFDE3" w:rsidR="003A46D2" w:rsidRDefault="003A46D2" w:rsidP="00277415">
            <w:pPr>
              <w:jc w:val="center"/>
            </w:pPr>
            <w:r>
              <w:t>(4.077</w:t>
            </w:r>
            <w:r>
              <w:rPr>
                <w:rFonts w:ascii="Calibri" w:hAnsi="Calibri"/>
              </w:rPr>
              <w:t>±</w:t>
            </w:r>
            <w:r>
              <w:t>0.25)</w:t>
            </w:r>
          </w:p>
        </w:tc>
        <w:tc>
          <w:tcPr>
            <w:tcW w:w="1504" w:type="dxa"/>
          </w:tcPr>
          <w:p w14:paraId="500F6199" w14:textId="1CEB0EEF" w:rsidR="00B87928" w:rsidRDefault="0000219A" w:rsidP="00277415">
            <w:pPr>
              <w:jc w:val="center"/>
            </w:pPr>
            <w:r>
              <w:t>6</w:t>
            </w:r>
            <w:r w:rsidR="007F6628">
              <w:t>/</w:t>
            </w:r>
            <w:r>
              <w:t>9</w:t>
            </w:r>
          </w:p>
        </w:tc>
        <w:tc>
          <w:tcPr>
            <w:tcW w:w="1503" w:type="dxa"/>
          </w:tcPr>
          <w:p w14:paraId="14A7F58C" w14:textId="77777777" w:rsidR="00B87928" w:rsidRDefault="007F6628" w:rsidP="00277415">
            <w:pPr>
              <w:jc w:val="center"/>
            </w:pPr>
            <w:r>
              <w:t>6/11</w:t>
            </w:r>
          </w:p>
          <w:p w14:paraId="79200C6F" w14:textId="718CFF7E" w:rsidR="003A46D2" w:rsidRDefault="003A46D2" w:rsidP="00277415">
            <w:pPr>
              <w:jc w:val="center"/>
            </w:pPr>
            <w:r>
              <w:t>(2.54</w:t>
            </w:r>
            <w:r>
              <w:rPr>
                <w:rFonts w:ascii="Calibri" w:hAnsi="Calibri"/>
              </w:rPr>
              <w:t>±</w:t>
            </w:r>
            <w:r>
              <w:t>0.25)</w:t>
            </w:r>
          </w:p>
        </w:tc>
        <w:tc>
          <w:tcPr>
            <w:tcW w:w="1504" w:type="dxa"/>
          </w:tcPr>
          <w:p w14:paraId="5D8A0711" w14:textId="18F6238A" w:rsidR="00B87928" w:rsidRDefault="0000219A" w:rsidP="00277415">
            <w:pPr>
              <w:jc w:val="center"/>
            </w:pPr>
            <w:r>
              <w:t>0</w:t>
            </w:r>
            <w:r w:rsidR="007F6628">
              <w:t>/</w:t>
            </w:r>
            <w:r>
              <w:t>5</w:t>
            </w:r>
          </w:p>
        </w:tc>
        <w:tc>
          <w:tcPr>
            <w:tcW w:w="1503" w:type="dxa"/>
          </w:tcPr>
          <w:p w14:paraId="2EF3E14C" w14:textId="77777777" w:rsidR="00B87928" w:rsidRDefault="007F6628" w:rsidP="00277415">
            <w:pPr>
              <w:jc w:val="center"/>
            </w:pPr>
            <w:r>
              <w:t>3/12</w:t>
            </w:r>
          </w:p>
          <w:p w14:paraId="133E040D" w14:textId="7B0F8F24" w:rsidR="003A46D2" w:rsidRDefault="003A46D2" w:rsidP="00277415">
            <w:pPr>
              <w:jc w:val="center"/>
            </w:pPr>
            <w:r>
              <w:t>(4.44</w:t>
            </w:r>
            <w:r>
              <w:rPr>
                <w:rFonts w:ascii="Calibri" w:hAnsi="Calibri"/>
              </w:rPr>
              <w:t>±</w:t>
            </w:r>
            <w:r>
              <w:t>0.00)</w:t>
            </w:r>
          </w:p>
        </w:tc>
        <w:tc>
          <w:tcPr>
            <w:tcW w:w="1402" w:type="dxa"/>
          </w:tcPr>
          <w:p w14:paraId="364ECEAB" w14:textId="6D6F434A" w:rsidR="00B87928" w:rsidRDefault="0000219A" w:rsidP="00277415">
            <w:pPr>
              <w:jc w:val="center"/>
            </w:pPr>
            <w:r>
              <w:t>1</w:t>
            </w:r>
            <w:r w:rsidR="007F6628">
              <w:t>/</w:t>
            </w:r>
            <w:r>
              <w:t>9</w:t>
            </w:r>
          </w:p>
        </w:tc>
      </w:tr>
      <w:tr w:rsidR="00B87928" w14:paraId="1B292B3B" w14:textId="77777777" w:rsidTr="00277415">
        <w:trPr>
          <w:trHeight w:val="896"/>
        </w:trPr>
        <w:tc>
          <w:tcPr>
            <w:tcW w:w="1052" w:type="dxa"/>
          </w:tcPr>
          <w:p w14:paraId="32791DA5" w14:textId="0CF40841" w:rsidR="00B87928" w:rsidRDefault="00B87928" w:rsidP="00277415">
            <w:pPr>
              <w:jc w:val="center"/>
            </w:pPr>
            <w:r>
              <w:t>4</w:t>
            </w:r>
          </w:p>
        </w:tc>
        <w:tc>
          <w:tcPr>
            <w:tcW w:w="1815" w:type="dxa"/>
          </w:tcPr>
          <w:p w14:paraId="6B73034D" w14:textId="1A53B7AD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Caeca</w:t>
            </w:r>
          </w:p>
        </w:tc>
        <w:tc>
          <w:tcPr>
            <w:tcW w:w="1501" w:type="dxa"/>
          </w:tcPr>
          <w:p w14:paraId="7A18621B" w14:textId="77777777" w:rsidR="00B87928" w:rsidRDefault="007F6628" w:rsidP="00277415">
            <w:pPr>
              <w:jc w:val="center"/>
            </w:pPr>
            <w:r>
              <w:t>13/13</w:t>
            </w:r>
          </w:p>
          <w:p w14:paraId="42EA4CA6" w14:textId="253481B8" w:rsidR="003A46D2" w:rsidRDefault="003A46D2" w:rsidP="00277415">
            <w:pPr>
              <w:jc w:val="center"/>
            </w:pPr>
            <w:r>
              <w:t>(6.21</w:t>
            </w:r>
            <w:r>
              <w:rPr>
                <w:rFonts w:ascii="Calibri" w:hAnsi="Calibri"/>
              </w:rPr>
              <w:t>±</w:t>
            </w:r>
            <w:r>
              <w:t>0.16)</w:t>
            </w:r>
          </w:p>
        </w:tc>
        <w:tc>
          <w:tcPr>
            <w:tcW w:w="1504" w:type="dxa"/>
          </w:tcPr>
          <w:p w14:paraId="318B619C" w14:textId="080F9EFD" w:rsidR="00B87928" w:rsidRDefault="007F6628" w:rsidP="00277415">
            <w:pPr>
              <w:jc w:val="center"/>
            </w:pPr>
            <w:r>
              <w:t>13/1</w:t>
            </w:r>
            <w:r w:rsidR="0000219A">
              <w:t>3</w:t>
            </w:r>
          </w:p>
        </w:tc>
        <w:tc>
          <w:tcPr>
            <w:tcW w:w="1503" w:type="dxa"/>
          </w:tcPr>
          <w:p w14:paraId="2FCDA1D6" w14:textId="77777777" w:rsidR="00B87928" w:rsidRDefault="007F6628" w:rsidP="00277415">
            <w:pPr>
              <w:jc w:val="center"/>
            </w:pPr>
            <w:r>
              <w:t>13/13</w:t>
            </w:r>
          </w:p>
          <w:p w14:paraId="4B2C6753" w14:textId="76BFF28B" w:rsidR="003A46D2" w:rsidRDefault="003A46D2" w:rsidP="00277415">
            <w:pPr>
              <w:jc w:val="center"/>
            </w:pPr>
            <w:r>
              <w:t>(</w:t>
            </w:r>
            <w:r w:rsidR="00277415">
              <w:t>6.83</w:t>
            </w:r>
            <w:r w:rsidR="00277415">
              <w:rPr>
                <w:rFonts w:ascii="Calibri" w:hAnsi="Calibri"/>
              </w:rPr>
              <w:t>±</w:t>
            </w:r>
            <w:r w:rsidR="00277415">
              <w:t>0.12)</w:t>
            </w:r>
          </w:p>
        </w:tc>
        <w:tc>
          <w:tcPr>
            <w:tcW w:w="1504" w:type="dxa"/>
          </w:tcPr>
          <w:p w14:paraId="0184CA33" w14:textId="7E5A9D76" w:rsidR="00B87928" w:rsidRDefault="007F6628" w:rsidP="00277415">
            <w:pPr>
              <w:jc w:val="center"/>
            </w:pPr>
            <w:r>
              <w:t>13/13</w:t>
            </w:r>
          </w:p>
        </w:tc>
        <w:tc>
          <w:tcPr>
            <w:tcW w:w="1503" w:type="dxa"/>
          </w:tcPr>
          <w:p w14:paraId="7A1C73C2" w14:textId="77777777" w:rsidR="00B87928" w:rsidRDefault="007F6628" w:rsidP="00277415">
            <w:pPr>
              <w:jc w:val="center"/>
            </w:pPr>
            <w:r>
              <w:t>11/11</w:t>
            </w:r>
          </w:p>
          <w:p w14:paraId="5E4DC158" w14:textId="124658BC" w:rsidR="00277415" w:rsidRDefault="00277415" w:rsidP="00277415">
            <w:pPr>
              <w:jc w:val="center"/>
            </w:pPr>
            <w:r>
              <w:t>(6.33</w:t>
            </w:r>
            <w:r>
              <w:rPr>
                <w:rFonts w:ascii="Calibri" w:hAnsi="Calibri"/>
              </w:rPr>
              <w:t>±</w:t>
            </w:r>
            <w:r>
              <w:t>0.27)</w:t>
            </w:r>
          </w:p>
        </w:tc>
        <w:tc>
          <w:tcPr>
            <w:tcW w:w="1504" w:type="dxa"/>
          </w:tcPr>
          <w:p w14:paraId="67FF3D5C" w14:textId="20C85FF7" w:rsidR="00B87928" w:rsidRDefault="007F6628" w:rsidP="00277415">
            <w:pPr>
              <w:jc w:val="center"/>
            </w:pPr>
            <w:r>
              <w:t>11/11</w:t>
            </w:r>
          </w:p>
        </w:tc>
        <w:tc>
          <w:tcPr>
            <w:tcW w:w="1503" w:type="dxa"/>
          </w:tcPr>
          <w:p w14:paraId="7ABDD3AF" w14:textId="77777777" w:rsidR="00B87928" w:rsidRDefault="007F6628" w:rsidP="00277415">
            <w:pPr>
              <w:jc w:val="center"/>
            </w:pPr>
            <w:r>
              <w:t>12/12</w:t>
            </w:r>
          </w:p>
          <w:p w14:paraId="45E1E968" w14:textId="41DD7DB7" w:rsidR="00277415" w:rsidRDefault="00277415" w:rsidP="00277415">
            <w:pPr>
              <w:jc w:val="center"/>
            </w:pPr>
            <w:r>
              <w:t>(6.08</w:t>
            </w:r>
            <w:r>
              <w:rPr>
                <w:rFonts w:ascii="Calibri" w:hAnsi="Calibri"/>
              </w:rPr>
              <w:t>±</w:t>
            </w:r>
            <w:r>
              <w:t>0.57)</w:t>
            </w:r>
          </w:p>
        </w:tc>
        <w:tc>
          <w:tcPr>
            <w:tcW w:w="1402" w:type="dxa"/>
          </w:tcPr>
          <w:p w14:paraId="3652A24D" w14:textId="0C0E6FC6" w:rsidR="00B87928" w:rsidRDefault="007F6628" w:rsidP="00277415">
            <w:pPr>
              <w:jc w:val="center"/>
            </w:pPr>
            <w:r>
              <w:t>12/12</w:t>
            </w:r>
          </w:p>
        </w:tc>
      </w:tr>
      <w:tr w:rsidR="00B87928" w14:paraId="1B0DD201" w14:textId="77777777" w:rsidTr="00277415">
        <w:trPr>
          <w:trHeight w:val="800"/>
        </w:trPr>
        <w:tc>
          <w:tcPr>
            <w:tcW w:w="1052" w:type="dxa"/>
          </w:tcPr>
          <w:p w14:paraId="156C464F" w14:textId="08ED6F6C" w:rsidR="00B87928" w:rsidRDefault="00B87928" w:rsidP="00277415">
            <w:pPr>
              <w:jc w:val="center"/>
            </w:pPr>
            <w:r>
              <w:t>5</w:t>
            </w:r>
          </w:p>
        </w:tc>
        <w:tc>
          <w:tcPr>
            <w:tcW w:w="1815" w:type="dxa"/>
          </w:tcPr>
          <w:p w14:paraId="75D2104D" w14:textId="76E3A1FA" w:rsidR="00B87928" w:rsidRPr="00143D11" w:rsidRDefault="00B87928" w:rsidP="00277415">
            <w:pPr>
              <w:jc w:val="center"/>
              <w:rPr>
                <w:b/>
                <w:bCs/>
              </w:rPr>
            </w:pPr>
            <w:r w:rsidRPr="00143D11">
              <w:rPr>
                <w:b/>
                <w:bCs/>
              </w:rPr>
              <w:t>Colon</w:t>
            </w:r>
          </w:p>
        </w:tc>
        <w:tc>
          <w:tcPr>
            <w:tcW w:w="1501" w:type="dxa"/>
          </w:tcPr>
          <w:p w14:paraId="6FD36B0A" w14:textId="77777777" w:rsidR="00B87928" w:rsidRDefault="007F6628" w:rsidP="00277415">
            <w:pPr>
              <w:jc w:val="center"/>
            </w:pPr>
            <w:r>
              <w:t>8/13</w:t>
            </w:r>
          </w:p>
          <w:p w14:paraId="7E2D66DE" w14:textId="6F46D0A4" w:rsidR="00277415" w:rsidRDefault="00277415" w:rsidP="00277415">
            <w:pPr>
              <w:jc w:val="center"/>
            </w:pPr>
            <w:r>
              <w:t>(4.52</w:t>
            </w:r>
            <w:r>
              <w:rPr>
                <w:rFonts w:ascii="Calibri" w:hAnsi="Calibri"/>
              </w:rPr>
              <w:t>±</w:t>
            </w:r>
            <w:r>
              <w:t>0.39)</w:t>
            </w:r>
          </w:p>
        </w:tc>
        <w:tc>
          <w:tcPr>
            <w:tcW w:w="1504" w:type="dxa"/>
          </w:tcPr>
          <w:p w14:paraId="2ED05EFE" w14:textId="522DC7B8" w:rsidR="00B87928" w:rsidRDefault="0000219A" w:rsidP="00277415">
            <w:pPr>
              <w:jc w:val="center"/>
            </w:pPr>
            <w:r>
              <w:t>5/5</w:t>
            </w:r>
          </w:p>
        </w:tc>
        <w:tc>
          <w:tcPr>
            <w:tcW w:w="1503" w:type="dxa"/>
          </w:tcPr>
          <w:p w14:paraId="62539B66" w14:textId="77777777" w:rsidR="00B87928" w:rsidRDefault="007F6628" w:rsidP="00277415">
            <w:pPr>
              <w:jc w:val="center"/>
            </w:pPr>
            <w:r>
              <w:t>13/13</w:t>
            </w:r>
          </w:p>
          <w:p w14:paraId="0AD8F1FF" w14:textId="4E4244B7" w:rsidR="00277415" w:rsidRDefault="00277415" w:rsidP="00277415">
            <w:pPr>
              <w:jc w:val="center"/>
            </w:pPr>
            <w:r>
              <w:t>(4.51</w:t>
            </w:r>
            <w:r>
              <w:rPr>
                <w:rFonts w:ascii="Calibri" w:hAnsi="Calibri"/>
              </w:rPr>
              <w:t>±</w:t>
            </w:r>
            <w:r>
              <w:t>0.29)</w:t>
            </w:r>
          </w:p>
        </w:tc>
        <w:tc>
          <w:tcPr>
            <w:tcW w:w="1504" w:type="dxa"/>
          </w:tcPr>
          <w:p w14:paraId="3FC86E32" w14:textId="6493CAF9" w:rsidR="00B87928" w:rsidRDefault="007F6628" w:rsidP="00277415">
            <w:pPr>
              <w:jc w:val="center"/>
            </w:pPr>
            <w:r>
              <w:t>13/13</w:t>
            </w:r>
          </w:p>
        </w:tc>
        <w:tc>
          <w:tcPr>
            <w:tcW w:w="1503" w:type="dxa"/>
          </w:tcPr>
          <w:p w14:paraId="0C7F774B" w14:textId="77777777" w:rsidR="00B87928" w:rsidRDefault="007F6628" w:rsidP="00277415">
            <w:pPr>
              <w:jc w:val="center"/>
            </w:pPr>
            <w:r>
              <w:t>8/11</w:t>
            </w:r>
          </w:p>
          <w:p w14:paraId="0738549A" w14:textId="631FF074" w:rsidR="00277415" w:rsidRDefault="00277415" w:rsidP="00277415">
            <w:pPr>
              <w:jc w:val="center"/>
            </w:pPr>
            <w:r>
              <w:t>(4.07</w:t>
            </w:r>
            <w:r>
              <w:rPr>
                <w:rFonts w:ascii="Calibri" w:hAnsi="Calibri"/>
              </w:rPr>
              <w:t>±</w:t>
            </w:r>
            <w:r>
              <w:t>0.44)</w:t>
            </w:r>
          </w:p>
        </w:tc>
        <w:tc>
          <w:tcPr>
            <w:tcW w:w="1504" w:type="dxa"/>
          </w:tcPr>
          <w:p w14:paraId="171242A8" w14:textId="114A5342" w:rsidR="00B87928" w:rsidRDefault="0000219A" w:rsidP="00277415">
            <w:pPr>
              <w:jc w:val="center"/>
            </w:pPr>
            <w:r>
              <w:t>2</w:t>
            </w:r>
            <w:r w:rsidR="007F6628">
              <w:t>/</w:t>
            </w:r>
            <w:r>
              <w:t>3</w:t>
            </w:r>
          </w:p>
        </w:tc>
        <w:tc>
          <w:tcPr>
            <w:tcW w:w="1503" w:type="dxa"/>
          </w:tcPr>
          <w:p w14:paraId="6BEB1A11" w14:textId="77777777" w:rsidR="00B87928" w:rsidRDefault="007F6628" w:rsidP="00277415">
            <w:pPr>
              <w:jc w:val="center"/>
            </w:pPr>
            <w:r>
              <w:t>12/12</w:t>
            </w:r>
          </w:p>
          <w:p w14:paraId="3293EF0A" w14:textId="240D0804" w:rsidR="00277415" w:rsidRDefault="00277415" w:rsidP="00277415">
            <w:pPr>
              <w:jc w:val="center"/>
            </w:pPr>
            <w:r>
              <w:t>(4.02</w:t>
            </w:r>
            <w:r>
              <w:rPr>
                <w:rFonts w:ascii="Calibri" w:hAnsi="Calibri"/>
              </w:rPr>
              <w:t>±</w:t>
            </w:r>
            <w:r>
              <w:t>0.41)</w:t>
            </w:r>
          </w:p>
        </w:tc>
        <w:tc>
          <w:tcPr>
            <w:tcW w:w="1402" w:type="dxa"/>
          </w:tcPr>
          <w:p w14:paraId="16C83E61" w14:textId="4A68772F" w:rsidR="00B87928" w:rsidRDefault="007F6628" w:rsidP="00277415">
            <w:pPr>
              <w:jc w:val="center"/>
            </w:pPr>
            <w:r>
              <w:t>12</w:t>
            </w:r>
            <w:r w:rsidR="00143D11">
              <w:t>/12</w:t>
            </w:r>
          </w:p>
        </w:tc>
      </w:tr>
    </w:tbl>
    <w:p w14:paraId="530FE320" w14:textId="6F99C7AA" w:rsidR="007928DD" w:rsidRDefault="0000219A" w:rsidP="00143D11">
      <w:pPr>
        <w:jc w:val="center"/>
      </w:pPr>
      <w:r>
        <w:t xml:space="preserve">Supplementary Table 1. Comparative analysis of </w:t>
      </w:r>
      <w:r w:rsidRPr="00277415">
        <w:rPr>
          <w:i/>
          <w:iCs/>
        </w:rPr>
        <w:t xml:space="preserve">Salmonella </w:t>
      </w:r>
      <w:r>
        <w:t>Typhimurium positive tissue samples between direct plating and post enrichment</w:t>
      </w:r>
      <w:r w:rsidR="00277415">
        <w:t xml:space="preserve"> </w:t>
      </w:r>
      <w:r w:rsidR="00277415" w:rsidRPr="00277415">
        <w:rPr>
          <w:i/>
          <w:iCs/>
        </w:rPr>
        <w:t xml:space="preserve">Salmonella </w:t>
      </w:r>
      <w:r w:rsidR="00277415">
        <w:t>Typhimurium load (Log10CFU/g) in organ at the time of cull.</w:t>
      </w:r>
    </w:p>
    <w:p w14:paraId="22C56F28" w14:textId="77777777" w:rsidR="00277415" w:rsidRDefault="00277415" w:rsidP="00143D11">
      <w:pPr>
        <w:jc w:val="center"/>
      </w:pPr>
    </w:p>
    <w:p w14:paraId="12EE2A59" w14:textId="77777777" w:rsidR="00277415" w:rsidRDefault="00277415" w:rsidP="00277415"/>
    <w:p w14:paraId="5A8BF3B3" w14:textId="77777777" w:rsidR="00277415" w:rsidRDefault="00277415" w:rsidP="00277415"/>
    <w:p w14:paraId="798DA736" w14:textId="55DB5656" w:rsidR="00277415" w:rsidRDefault="00277415" w:rsidP="00277415">
      <w:r>
        <w:t>Log</w:t>
      </w:r>
      <w:r w:rsidRPr="00277415">
        <w:rPr>
          <w:vertAlign w:val="subscript"/>
        </w:rPr>
        <w:t>10</w:t>
      </w:r>
      <w:r>
        <w:t xml:space="preserve"> CFU data are expressed as mean </w:t>
      </w:r>
      <w:r>
        <w:rPr>
          <w:rFonts w:ascii="Calibri" w:hAnsi="Calibri"/>
        </w:rPr>
        <w:t xml:space="preserve">± </w:t>
      </w:r>
      <w:r>
        <w:t xml:space="preserve">S.E.M. </w:t>
      </w:r>
    </w:p>
    <w:sectPr w:rsidR="00277415" w:rsidSect="00BB58D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8DE"/>
    <w:rsid w:val="0000219A"/>
    <w:rsid w:val="000179C5"/>
    <w:rsid w:val="00023F8E"/>
    <w:rsid w:val="00040A51"/>
    <w:rsid w:val="00080753"/>
    <w:rsid w:val="00081C9E"/>
    <w:rsid w:val="000A54FE"/>
    <w:rsid w:val="000B48BC"/>
    <w:rsid w:val="000C5D79"/>
    <w:rsid w:val="000D08C4"/>
    <w:rsid w:val="000E505E"/>
    <w:rsid w:val="00117B6E"/>
    <w:rsid w:val="00124AC1"/>
    <w:rsid w:val="00143D11"/>
    <w:rsid w:val="00162FB0"/>
    <w:rsid w:val="0017736C"/>
    <w:rsid w:val="001D3476"/>
    <w:rsid w:val="0021323B"/>
    <w:rsid w:val="002144DA"/>
    <w:rsid w:val="00216BDC"/>
    <w:rsid w:val="00230940"/>
    <w:rsid w:val="00232C57"/>
    <w:rsid w:val="0023517A"/>
    <w:rsid w:val="00277415"/>
    <w:rsid w:val="002A1CB5"/>
    <w:rsid w:val="003000FA"/>
    <w:rsid w:val="0032022E"/>
    <w:rsid w:val="00330642"/>
    <w:rsid w:val="00335ABB"/>
    <w:rsid w:val="00353138"/>
    <w:rsid w:val="00356A0B"/>
    <w:rsid w:val="00361F95"/>
    <w:rsid w:val="00387C4F"/>
    <w:rsid w:val="00397C69"/>
    <w:rsid w:val="003A46D2"/>
    <w:rsid w:val="003B3AF6"/>
    <w:rsid w:val="003D470E"/>
    <w:rsid w:val="003E02E6"/>
    <w:rsid w:val="00410F55"/>
    <w:rsid w:val="00423C25"/>
    <w:rsid w:val="004312BE"/>
    <w:rsid w:val="00444037"/>
    <w:rsid w:val="00445285"/>
    <w:rsid w:val="00445CC4"/>
    <w:rsid w:val="0045144C"/>
    <w:rsid w:val="00467BB0"/>
    <w:rsid w:val="004A5C74"/>
    <w:rsid w:val="004C2F36"/>
    <w:rsid w:val="004C5E34"/>
    <w:rsid w:val="00510A16"/>
    <w:rsid w:val="00512302"/>
    <w:rsid w:val="00522D4C"/>
    <w:rsid w:val="00540481"/>
    <w:rsid w:val="00547B6C"/>
    <w:rsid w:val="00557F43"/>
    <w:rsid w:val="005867E8"/>
    <w:rsid w:val="00596D8A"/>
    <w:rsid w:val="005A4740"/>
    <w:rsid w:val="005F094C"/>
    <w:rsid w:val="0061504D"/>
    <w:rsid w:val="00616DE8"/>
    <w:rsid w:val="00645C7B"/>
    <w:rsid w:val="006634D8"/>
    <w:rsid w:val="006639EC"/>
    <w:rsid w:val="006957EF"/>
    <w:rsid w:val="006A6DDC"/>
    <w:rsid w:val="006F6DA5"/>
    <w:rsid w:val="0070040B"/>
    <w:rsid w:val="00715D20"/>
    <w:rsid w:val="00744756"/>
    <w:rsid w:val="00746E69"/>
    <w:rsid w:val="00770F69"/>
    <w:rsid w:val="007721EB"/>
    <w:rsid w:val="00793AF2"/>
    <w:rsid w:val="0079415C"/>
    <w:rsid w:val="007A5CF9"/>
    <w:rsid w:val="007A6AF3"/>
    <w:rsid w:val="007C1018"/>
    <w:rsid w:val="007D1CD3"/>
    <w:rsid w:val="007D3F43"/>
    <w:rsid w:val="007F6628"/>
    <w:rsid w:val="00891122"/>
    <w:rsid w:val="008B0CFF"/>
    <w:rsid w:val="008E056E"/>
    <w:rsid w:val="008E26A7"/>
    <w:rsid w:val="008E6AB9"/>
    <w:rsid w:val="008E714F"/>
    <w:rsid w:val="0091170D"/>
    <w:rsid w:val="00911A81"/>
    <w:rsid w:val="00964647"/>
    <w:rsid w:val="0096518F"/>
    <w:rsid w:val="009935F6"/>
    <w:rsid w:val="009C5228"/>
    <w:rsid w:val="009E1BF6"/>
    <w:rsid w:val="009F2EA4"/>
    <w:rsid w:val="00A02318"/>
    <w:rsid w:val="00A111E6"/>
    <w:rsid w:val="00A4129D"/>
    <w:rsid w:val="00A70E4D"/>
    <w:rsid w:val="00AB2B5A"/>
    <w:rsid w:val="00AB7807"/>
    <w:rsid w:val="00B23FE7"/>
    <w:rsid w:val="00B31F2B"/>
    <w:rsid w:val="00B37901"/>
    <w:rsid w:val="00B86BC7"/>
    <w:rsid w:val="00B87928"/>
    <w:rsid w:val="00B9414A"/>
    <w:rsid w:val="00BA54FA"/>
    <w:rsid w:val="00BA5534"/>
    <w:rsid w:val="00BB58DE"/>
    <w:rsid w:val="00BE6C10"/>
    <w:rsid w:val="00C577C6"/>
    <w:rsid w:val="00C7086A"/>
    <w:rsid w:val="00C70F4D"/>
    <w:rsid w:val="00C92D9D"/>
    <w:rsid w:val="00D2431E"/>
    <w:rsid w:val="00D40722"/>
    <w:rsid w:val="00D6437C"/>
    <w:rsid w:val="00D80F04"/>
    <w:rsid w:val="00D927A0"/>
    <w:rsid w:val="00DC5095"/>
    <w:rsid w:val="00DE4EF7"/>
    <w:rsid w:val="00E04161"/>
    <w:rsid w:val="00E3428B"/>
    <w:rsid w:val="00E46D04"/>
    <w:rsid w:val="00E771CE"/>
    <w:rsid w:val="00E93744"/>
    <w:rsid w:val="00EA70D2"/>
    <w:rsid w:val="00ED673D"/>
    <w:rsid w:val="00ED7BE6"/>
    <w:rsid w:val="00F11591"/>
    <w:rsid w:val="00F327F0"/>
    <w:rsid w:val="00F60894"/>
    <w:rsid w:val="00F8716B"/>
    <w:rsid w:val="00F9565D"/>
    <w:rsid w:val="00FD2E81"/>
    <w:rsid w:val="00FD4979"/>
    <w:rsid w:val="00FF1003"/>
    <w:rsid w:val="00FF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8C353"/>
  <w14:defaultImageDpi w14:val="32767"/>
  <w15:chartTrackingRefBased/>
  <w15:docId w15:val="{F69F68E3-7ED3-BA47-9583-C0E94FCCB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sh Narendra Joat</dc:creator>
  <cp:keywords/>
  <dc:description/>
  <cp:lastModifiedBy>Nitish Narendra Joat</cp:lastModifiedBy>
  <cp:revision>1</cp:revision>
  <cp:lastPrinted>2021-02-12T02:23:00Z</cp:lastPrinted>
  <dcterms:created xsi:type="dcterms:W3CDTF">2021-02-11T11:38:00Z</dcterms:created>
  <dcterms:modified xsi:type="dcterms:W3CDTF">2021-02-13T05:29:00Z</dcterms:modified>
</cp:coreProperties>
</file>